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96B" w:rsidRDefault="006A196B">
      <w:pPr>
        <w:spacing w:after="160" w:line="259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644525</wp:posOffset>
            </wp:positionH>
            <wp:positionV relativeFrom="paragraph">
              <wp:posOffset>0</wp:posOffset>
            </wp:positionV>
            <wp:extent cx="6795770" cy="6096000"/>
            <wp:effectExtent l="0" t="0" r="508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5770" cy="60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A196B" w:rsidRDefault="006A196B" w:rsidP="006A196B">
      <w:pPr>
        <w:spacing w:after="160" w:line="480" w:lineRule="auto"/>
      </w:pPr>
      <w:r>
        <w:rPr>
          <w:b/>
        </w:rPr>
        <w:t xml:space="preserve">Supplementary Figure 1. </w:t>
      </w:r>
      <w:r>
        <w:rPr>
          <w:bCs/>
        </w:rPr>
        <w:t>Relationship</w:t>
      </w:r>
      <w:r w:rsidRPr="006A196B">
        <w:rPr>
          <w:bCs/>
        </w:rPr>
        <w:t xml:space="preserve"> between brain [18F</w:t>
      </w:r>
      <w:proofErr w:type="gramStart"/>
      <w:r w:rsidRPr="006A196B">
        <w:rPr>
          <w:bCs/>
        </w:rPr>
        <w:t>]FDG</w:t>
      </w:r>
      <w:proofErr w:type="gramEnd"/>
      <w:r w:rsidRPr="006A196B">
        <w:rPr>
          <w:bCs/>
        </w:rPr>
        <w:t xml:space="preserve"> SUVR</w:t>
      </w:r>
      <w:r>
        <w:rPr>
          <w:bCs/>
        </w:rPr>
        <w:t xml:space="preserve"> (y-axis)</w:t>
      </w:r>
      <w:r w:rsidRPr="006A196B">
        <w:rPr>
          <w:bCs/>
        </w:rPr>
        <w:t xml:space="preserve"> and </w:t>
      </w:r>
      <w:proofErr w:type="spellStart"/>
      <w:r w:rsidRPr="006A196B">
        <w:rPr>
          <w:bCs/>
        </w:rPr>
        <w:t>sLORETA</w:t>
      </w:r>
      <w:proofErr w:type="spellEnd"/>
      <w:r w:rsidRPr="006A196B">
        <w:rPr>
          <w:bCs/>
        </w:rPr>
        <w:t xml:space="preserve"> instantaneous linear connectivity </w:t>
      </w:r>
      <w:r>
        <w:rPr>
          <w:bCs/>
        </w:rPr>
        <w:t xml:space="preserve">(x-axis) </w:t>
      </w:r>
      <w:r w:rsidRPr="006A196B">
        <w:rPr>
          <w:bCs/>
        </w:rPr>
        <w:t>in MCI and AD patients (n = 67).</w:t>
      </w:r>
      <w:r>
        <w:rPr>
          <w:bCs/>
        </w:rPr>
        <w:t xml:space="preserve"> Data </w:t>
      </w:r>
      <w:r w:rsidR="00F633CC">
        <w:rPr>
          <w:bCs/>
        </w:rPr>
        <w:t>shown</w:t>
      </w:r>
      <w:r>
        <w:rPr>
          <w:bCs/>
        </w:rPr>
        <w:t xml:space="preserve"> as a matrix of scatterplots with individual data points </w:t>
      </w:r>
      <w:r w:rsidR="00F633CC">
        <w:rPr>
          <w:bCs/>
        </w:rPr>
        <w:t>representing</w:t>
      </w:r>
      <w:r>
        <w:t xml:space="preserve"> brain glucose metabolism and instantaneous linear connectivity in parietal L (left), parietal R (right), temporal L (left) and temporal R (right) lobes in four conventional frequency bands. </w:t>
      </w:r>
    </w:p>
    <w:sectPr w:rsidR="006A196B" w:rsidSect="00810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1713DF"/>
    <w:rsid w:val="001E370D"/>
    <w:rsid w:val="001E7BB5"/>
    <w:rsid w:val="00204EB6"/>
    <w:rsid w:val="00206FE7"/>
    <w:rsid w:val="002401DC"/>
    <w:rsid w:val="00267697"/>
    <w:rsid w:val="002D073A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10ABE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F1901"/>
    <w:rsid w:val="00C14F83"/>
    <w:rsid w:val="00C368E8"/>
    <w:rsid w:val="00D10109"/>
    <w:rsid w:val="00D24CC6"/>
    <w:rsid w:val="00DC55B0"/>
    <w:rsid w:val="00E01BC3"/>
    <w:rsid w:val="00E101D8"/>
    <w:rsid w:val="00E213BB"/>
    <w:rsid w:val="00E27ADA"/>
    <w:rsid w:val="00E46FFC"/>
    <w:rsid w:val="00EB2199"/>
    <w:rsid w:val="00EF228C"/>
    <w:rsid w:val="00EF2934"/>
    <w:rsid w:val="00F333A1"/>
    <w:rsid w:val="00F47AD3"/>
    <w:rsid w:val="00F520C3"/>
    <w:rsid w:val="00F633CC"/>
    <w:rsid w:val="00F9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AE647-815B-4A40-BA60-B56324D34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29:00Z</dcterms:modified>
</cp:coreProperties>
</file>